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7EC880">
      <w:pPr>
        <w:jc w:val="center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6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foremost 50 drugs that cause cognitive disorder, memory impairment, confusional state and disturbance in attention</w:t>
      </w:r>
      <w:bookmarkStart w:id="0" w:name="_GoBack"/>
      <w:bookmarkEnd w:id="0"/>
    </w:p>
    <w:tbl>
      <w:tblPr>
        <w:tblStyle w:val="2"/>
        <w:tblW w:w="162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5"/>
        <w:gridCol w:w="2100"/>
        <w:gridCol w:w="2460"/>
        <w:gridCol w:w="2470"/>
        <w:gridCol w:w="1600"/>
        <w:gridCol w:w="2250"/>
        <w:gridCol w:w="2535"/>
      </w:tblGrid>
      <w:tr w14:paraId="468457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55A193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ug</w:t>
            </w:r>
          </w:p>
        </w:tc>
        <w:tc>
          <w:tcPr>
            <w:tcW w:w="210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459610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e Reports</w:t>
            </w:r>
          </w:p>
        </w:tc>
        <w:tc>
          <w:tcPr>
            <w:tcW w:w="246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42D225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5% CI)</w:t>
            </w:r>
          </w:p>
        </w:tc>
        <w:tc>
          <w:tcPr>
            <w:tcW w:w="247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27E1CB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5% CI)</w:t>
            </w:r>
          </w:p>
        </w:tc>
        <w:tc>
          <w:tcPr>
            <w:tcW w:w="160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4DCDC2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025)</w:t>
            </w:r>
          </w:p>
        </w:tc>
        <w:tc>
          <w:tcPr>
            <w:tcW w:w="225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5E5D27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BGM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BGM05)</w:t>
            </w:r>
          </w:p>
        </w:tc>
        <w:tc>
          <w:tcPr>
            <w:tcW w:w="253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35B1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</w:t>
            </w:r>
          </w:p>
        </w:tc>
      </w:tr>
      <w:tr w14:paraId="56247F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283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talizumab</w:t>
            </w:r>
          </w:p>
        </w:tc>
        <w:tc>
          <w:tcPr>
            <w:tcW w:w="210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F84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54</w:t>
            </w:r>
          </w:p>
        </w:tc>
        <w:tc>
          <w:tcPr>
            <w:tcW w:w="246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D61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.15, 9.83)</w:t>
            </w:r>
          </w:p>
        </w:tc>
        <w:tc>
          <w:tcPr>
            <w:tcW w:w="247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AA7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8.96, 9.69)</w:t>
            </w:r>
          </w:p>
        </w:tc>
        <w:tc>
          <w:tcPr>
            <w:tcW w:w="160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6A2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6)</w:t>
            </w:r>
          </w:p>
        </w:tc>
        <w:tc>
          <w:tcPr>
            <w:tcW w:w="225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218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1)</w:t>
            </w:r>
          </w:p>
        </w:tc>
        <w:tc>
          <w:tcPr>
            <w:tcW w:w="253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3A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2AB620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F3E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feron beta-1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A02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435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72, 6.27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4AB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6.1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2BA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75C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E0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598C7B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046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methy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87A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633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89, 6.55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030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79, 6.5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EC6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2F1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5E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453FE4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383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nasterid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0FF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B6E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57.25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77C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5.75, 51.4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4FD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D03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7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22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3C12C6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C9C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idopa/Levodop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4AF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F5F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0.33, 11.58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6D5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11.3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073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789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3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E8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4B531C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3D1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ngolimo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CBB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7DF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43, 6.16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B28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6.0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328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F08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A6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7324B9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319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gabali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7CC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2D8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21, 2.59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B22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21, 2.5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396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525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A9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73B027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182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iflunomid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3E4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922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68, 6.75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565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66, 6.6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32F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2AD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46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345696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598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proate sodiu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6CB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141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0.31, 1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35C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0.18, 11.9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05D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52D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1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E3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43B07E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34D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irama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E1E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681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7.57, 9.07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D9D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7.39, 8.9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C49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92D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FD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555471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3AA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tiraceta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BCB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3F0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68, 4.41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A1A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.0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63, 4.4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0D8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E22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E8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5DB231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65E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apenti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3DB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9E7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67, 3.23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794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65, 3.2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6DE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760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83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53910C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E10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lfamprid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04C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D7F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83, 3.44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F7C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82, 3.4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329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26A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A8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62BF55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8C6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mavanseri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5CA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012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03, 4.95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386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02, 4.8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2A1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A58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54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7672C6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A5A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relizuma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A5C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E3C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85, 3.51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04C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85, 3.4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7D1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952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EB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571717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010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otrig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8DA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89B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65, 3.28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AD5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67, 3.2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EAB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D25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CD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3EF880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D18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citalopra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7C7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26F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79, 3.47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49A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75, 3.4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EE8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E0D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72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2D110B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B2F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anzap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E6A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F7F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66, 3.31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8C8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62, 3.3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C1E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5F5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58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2D5DE6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4DC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tral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896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21C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28, 2.87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29F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27, 2.8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8CB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031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94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223D9E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B87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nlafax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F54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724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15, 2.74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DAC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15, 2.7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AE3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DC8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6F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04EBF9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38B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loxet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EEE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5E1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13, 2.73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8E8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13, 2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A4D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81C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BA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11C294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91C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amazep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464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E5B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36, 5.65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544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29, 5.6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C26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928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21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2DE96E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B3A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onazepa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911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1CB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53, 5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D34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46, 5.8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95A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AA0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5B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2137B0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BCD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valproex sodiu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0CB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09F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8.54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D2F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.41, 8.4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6D0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673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25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5F2682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126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profloxaci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067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2A8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09, 2.75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A55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08, 2.7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6E1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1F6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72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057725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4BA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vapritini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72A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A49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.36, 12.47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EBB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.21, 12.1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34D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E54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D4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189CFA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18F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roxime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53B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859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8.33, 11.15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456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8.25, 10.8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658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4D7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60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55A35B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918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loperido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419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0A1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86, 7.87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555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84, 7.6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58D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ABC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2B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10F4B4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054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vastigm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DC2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101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75, 6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959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76, 6.2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A2C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4F0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9D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0FC8D0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713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fatumuma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2D6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B66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54, 3.42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5B6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51, 3.4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371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E5E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65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77A32B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4A2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nepezi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229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D64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.93, 9.47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192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.82, 9.3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778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4AA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F9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246487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D7D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xcarbazep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86E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122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6.57, 36.98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5FC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5.1, 34.3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5C4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351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4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7B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3F9182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6D6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uoxet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037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C6C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2.93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8BE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12, 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F8C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FCE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E4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1F308B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136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rapari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1C3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4D9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3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CCC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38, 3.3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7CB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EEF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0E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0EB19F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819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feron beta-1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2E2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570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04, 2.89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B03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03, 2.8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4EB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A0F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3A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43AD38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E01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emtuzuma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C5E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BFC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82, 5.51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815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81, 5.4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E89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DE4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E7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67968C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D25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rlatini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1BC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105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1.26, 16.32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8C2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1.06, 15.7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900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7C1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2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92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6D4C31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E72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tazap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D4C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9C1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17, 3.17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560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15, 3.1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A91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2B9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91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073276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9D5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nytoi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263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3F6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22, 3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FF9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21, 3.2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87F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66C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0C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6B0CDC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C42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ponimo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338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9F4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72, 5.76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9F3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5.6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CD8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6E9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03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359380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C8F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troglyceri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EDA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B37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7.25, 11.36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C81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7.19, 11.0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C14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28D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B1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76261D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638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nsoprazol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C9D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7AC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82, 6.79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852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76, 6.7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3FD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915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A3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5893F1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8AE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olpide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D32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F87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03, 3.62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6B1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01, 3.6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CB6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895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A8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44CFDC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6CF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xazomi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0DD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0B5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06, 3.68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827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04, 3.6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A86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E83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03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0E8281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3AB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razepa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28B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5DC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89, 5.21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49B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88, 5.1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945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B47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7B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5B763C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5F9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osamid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905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A81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3.62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40F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821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0B5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8D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4AC1DF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6A1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ltiaze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D08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5D2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.28, 16.91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3FA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16.3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D10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7E2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CF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0F127D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2E8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xycodo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FF1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EF6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52, 4.66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934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49, 4.6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7C4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267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85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7FA82E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998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mado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D7A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976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19, 4.08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7CB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18, 4.0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B84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670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BC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4EE737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654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oxet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AB1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F3B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53, 6.69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229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52, 6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861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926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D0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disorder</w:t>
            </w:r>
          </w:p>
        </w:tc>
      </w:tr>
      <w:tr w14:paraId="5492F0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51A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talizuma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FA7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4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939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7.06, 7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A17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.82, 7.0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71A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1F6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85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36DADE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21F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feron beta-1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C90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5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A23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.28, 6.61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460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.11, 6.3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E28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F49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B8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2B638B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DC2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methy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888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8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F75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7.03, 7.45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C03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.82, 7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9D6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749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54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6C0A39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F0C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gabali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88E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D1E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3.99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16F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63, 3.9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927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A65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32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20476F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2A7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sarta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131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3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9DF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82, 3.04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D75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78, 3.0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DEC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8EB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7D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40347E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D9D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ngolimo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914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4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7A3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35, 5.78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508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19, 5.6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96B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561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53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736722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94F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facitini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1E5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2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CCD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3.14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912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87, 3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4BD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167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5D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32E8BC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9F6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lfamprid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227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3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117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33, 4.77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D59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27, 4.6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AAE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90D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B2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342183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946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iflunomid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C3B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C69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15, 5.74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FC8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98, 5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E75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476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C5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2C8069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88A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ulin lispr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F24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C0F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47, 2.75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A56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43, 2.7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AAB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20E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2C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5C4178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32E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ium oxyba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236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0DC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58, 2.89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ADA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55, 2.8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E19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288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4B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55E8CC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433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bocicli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BB5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ACC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24, 2.51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FC4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22, 2.4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F03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5AD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3C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160280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784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idopa/levodop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0B6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41A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11, 3.49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154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05, 3.4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5EF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41C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93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22BE00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E37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apenti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742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0BC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36, 2.66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5DD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34, 2.6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BB7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BA8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2D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4AD90F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472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loxet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1E0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B25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15, 3.57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990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11, 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909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8D6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8A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1BFC76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13F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oxet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39C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77C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53, 4.02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ACC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49, 3.9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02E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0E1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51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28FDC6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EC2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relizuma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F4C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0D0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39, 2.74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D0D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39, 2.6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CAB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16C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CE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0B3741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5FB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othyrox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FAC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12D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48, 2.86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E10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43, 2.8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D9C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EBF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26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66D316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157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mavanseri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F74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2D7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77, 3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3A1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72, 3.1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99D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EA4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BE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1E9D1D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E72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irama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164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6E0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86, 4.47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004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76, 4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266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515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D0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4BDE2B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593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fatumuma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B8F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834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01, 3.55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C1F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98, 3.4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C7C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F4F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22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3946DD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5EB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desonide/formoterol  dihydra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E61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129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3.08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939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58, 3.0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04E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42D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1A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6F3D7D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0AF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vastigm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C4F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A51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6.07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8BC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99, 5.8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3BC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AF6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03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6D66E3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451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onazepa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FF0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943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29, 3.95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F8F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21, 3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B9D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BD8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16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707448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5ED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olpide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820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832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3.49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54E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85, 3.4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36C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C76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80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4ACE37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CBE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roxime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948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C0B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7.06, 8.55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7FE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.74, 8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802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604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23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48C428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D3F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ulin huma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B99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42B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07, 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CF7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04, 2.4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9EA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A94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1C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7027D8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2BF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vapritini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233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E06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7.02, 8.58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9CA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.74, 8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689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79C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F2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504A23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621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feron beta-1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C95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A3C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12, 2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05A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11, 2.5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641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23F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FD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7D6054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C41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treotid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731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45B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42, 2.99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6A7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41, 2.9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FD6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7DD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FC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05DF86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9BC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feron alfa-2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768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797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34, 4.13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174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31, 4.0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6B3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F74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DE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2678CF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DBD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rapari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0DB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FC8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31, 2.85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C86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754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FB7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BD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23C069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70C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nasterid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270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4A4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29, 4.11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86C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21, 4.0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F85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35E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93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0108C8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517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osamid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D48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093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73, 3.44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CA1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68, 3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A6F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D14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8E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0A9483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E07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xcarbazep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6D4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BBA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27, 5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EBA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16, 5.2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232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6A5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E2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3B514F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EC8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emtuzuma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DF2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C28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32, 4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E89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26, 4.1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314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3B2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1F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0636AE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0BF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ponimo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674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157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24, 5.47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155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18, 5.2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A82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2AC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DA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62BBF6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B23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lidinium bromid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E8D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CD3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54, 7.42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6EB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7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C4F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3C0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B5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18A94A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D26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ticotropi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71B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FEA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15, 3.04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B9A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12, 3.0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9CE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A47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19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7011BE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2D1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obama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342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350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6.15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46A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.0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19, 5.9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675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3CE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14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7DA74B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4C4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soterod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02B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575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41, 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5D7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41, 3.4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AC2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0CB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94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512235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5E1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phetam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96A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CC2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03, 2.96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274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2.9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C5E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BC7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1F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02E081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486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conotid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775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B7B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.04, 8.98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C47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81, 8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14C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F09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555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38FE38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59B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propteri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7CC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FD8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22, 3.32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67D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3.2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5C7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0DE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60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0C7DDC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D0D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clizuma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D0E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4FE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7.69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7ED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97, 7.3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155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0B0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EE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47F804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914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catini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3DC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F02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03, 6.06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4A8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95, 5.8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AD2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87E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5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96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116D76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399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ceprevi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D79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747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06, 3.12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4AB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06, 3.0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447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7B8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A1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5151B6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B5B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ivaraceta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CDF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293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95, 4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1F4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89, 4.4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0B3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A25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D6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7D3949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A71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desonide/formoterol/glycopyrroniu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0C9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04C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29, 3.57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761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28, 3.5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9F8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779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2E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5BC7D2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BBD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chlorphenamid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10D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C52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15, 8.46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361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03, 8.0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9C5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952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AD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y impairment</w:t>
            </w:r>
          </w:p>
        </w:tc>
      </w:tr>
      <w:tr w14:paraId="37AA1A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41F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mavanseri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BDA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8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06E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1.73, 12.61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588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0.76, 11.6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973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8B1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D5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1D5D00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A67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loxet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89D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8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C4D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8.36, 9.01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E5A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7.88, 8.5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E75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0C3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15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7951B4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4BA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gabali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32F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F6E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3.03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D52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76, 2.9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9D2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579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5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B1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3A4573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E66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tiap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A9D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625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98, 3.27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885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95, 3.1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7FA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75D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6C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614020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FE1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anzap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187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D9C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55, 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50A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46, 4.8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29E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536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9A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0AD670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2C2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apenti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935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4F1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28, 3.61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AE7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24, 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269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48A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F0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6316E8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2BD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idopa/levodop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35E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9DA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96, 4.35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C13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89, 4.2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ADD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349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55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367263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D30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oxet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C6D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1AB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43, 5.99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073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29, 5.7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579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65E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3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A1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10C409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DBC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tral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ED2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934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98, 3.33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D08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92, 3.2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F2A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4DE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4B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0CB8A5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9F1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nlafax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EA8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01F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02, 3.39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767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96, 3.3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A82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016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F8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78F8F1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850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mado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B21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E64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44, 4.99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CB6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31, 4.8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6DD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C21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3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B6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44B5AD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E5B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profloxaci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DF0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A18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92, 3.33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176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89, 3.2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EB8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608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61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009873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465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otrig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A4F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E50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11, 2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053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2.3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847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9D6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11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6952A6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448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olpide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5DE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E95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88, 5.59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C20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76, 5.3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A0A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997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5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99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13CCF7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778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ant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B1C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392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3.47, 15.53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580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2.33, 13.8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926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379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2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0C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7B43FC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54C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ofloxaci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9F7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923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57, 2.95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9D7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56, 2.8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765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942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6F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7C33C0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3C2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tazap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90A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B3A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35, 6.16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ECB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21, 5.8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1A3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D79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C6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720DDF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132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talopra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AA4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54A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76, 4.34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2BE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65, 4.2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28F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2ED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DD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435575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B34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irama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C7C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E14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12, 3.63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A9F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05, 3.5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952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E0A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42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2DE30E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9EE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razola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42E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0FD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56, 2.98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C5C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52, 2.9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E2C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A3B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5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4F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56EDB6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F02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rosemid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6E7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1C1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41, 3.97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1B8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33, 3.8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0BA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49E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08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23B70C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1D0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citalopra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344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555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35, 3.93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659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28, 3.8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863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7E8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6B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000FA2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132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vastigm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8CD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8B5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77, 6.78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353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56, 6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BE6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83F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F2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095C17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21B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uoxet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B08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FCD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88, 3.38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035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84, 3.3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724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144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B3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7915EB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9F2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razepa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264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EDC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52, 5.35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115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41, 5.1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917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DAB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3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0A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13FF1F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02D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rph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B06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B7A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11, 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A34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11, 2.4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3B0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A62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F5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2195F0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CBC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goxi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C6F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3D8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86, 7.02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A4D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69, 6.6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11E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E0C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61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2A07B5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D4F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faximi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F7B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FC0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52, 5.42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088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44, 5.1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895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21C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41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0EE1F4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0EC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mipri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F58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D1B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24, 3.89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FA4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16, 3.8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AC6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65E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55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43FE75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03D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amazep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270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061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59, 3.11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258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54, 3.0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112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B71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83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5DF431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E80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oxidop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8B2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532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42, 2.95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FDD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39, 2.9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871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E41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0F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59A469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72F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rafeni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37A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558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41, 2.95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8F0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38, 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0EF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663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C8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3A3082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208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xifloxaci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36A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571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84, 3.49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513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3.4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04D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C84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3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CB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179CC3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63E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eltamivi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8D6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9FC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82, 3.48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3F0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79, 3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733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5A4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16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1890E7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69D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toprazol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3F0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53D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11, 2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2C8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2.5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89F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5F7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C7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347160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CF8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ium citra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870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6D0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6.34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E10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83, 6.1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CCB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6AE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04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593879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013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treotid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DDE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0E0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04, 2.58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EBE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02, 2.5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DEF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39F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6C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37B280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BF8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lofe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7B0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4F0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17, 5.48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E76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05, 5.3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2C9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023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94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5F1CF8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FA5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flunomid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1AB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954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7.29, 9.62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573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9.0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5E2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4FD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3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8F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5847E2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8AE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rithromyci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15B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306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55, 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9F7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41, 5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72B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972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CD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726E9C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785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xicabtagene ciloleuce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0C2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750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52, 6.01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47F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5.7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251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E87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50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11CD5A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30A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ntany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2F0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A0F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3.08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20A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29, 3.0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204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CF4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87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41A48A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77A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tapene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263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F35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.27, 12.54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C10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8.73, 11.4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E9C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8CD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1B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1E3044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399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inexo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812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4CA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6.59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6DF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78, 6.2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B78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27E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EE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66B5C2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CD7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ronidazol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2B1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1D6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4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134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16, 4.1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1D4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B3C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0B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7315F2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2D4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feron alfa-2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E65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A45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75, 5.05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ED6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4.8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936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BD4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5E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5065E6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81B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conotid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886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7B2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0.15, 13.81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2AE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.51, 12.5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238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ACB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19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2729FB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6EB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proate sodiu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069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DDC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78, 3.77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801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72, 3.7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E17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F38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E9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75E8FB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D01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soprolo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3C1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50D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54, 3.43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DE5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49, 3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947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583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5B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05A07E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882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phetam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3EC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D5B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3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4DB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74, 3.7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731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884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F6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usional state</w:t>
            </w:r>
          </w:p>
        </w:tc>
      </w:tr>
      <w:tr w14:paraId="3C6404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C6D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phetam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424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872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3.69, 37.71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6F0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0.81, 34.6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F21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0CB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3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B4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0C8C3A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033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gabali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E12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DCD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21, 4.69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539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15, 4.6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50D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F52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ED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1DA246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FE6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oxet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6A5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997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2.35, 13.82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3D2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1.94, 13.4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BBD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ED7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E0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64EA36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7E7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othyroxine sodiu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BDF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938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0.02, 11.23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436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.75, 10.9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B57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529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24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3E23B2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61A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loxet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980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23E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7.74, 8.78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167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7.63, 8.5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3F3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E59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8E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345469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2DA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enicl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199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98C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31, 4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C29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29, 4.8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0E6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5D6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5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64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2A3680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618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sdexamfetam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73C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0BC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9.35, 22.12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6B8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8.55, 20.8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97E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422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2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2D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35006C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8D0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ylphenida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544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88F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9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22.09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C3F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8.51, 20.8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680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04E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2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75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102799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400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nlafax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39C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D7E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.76, 7.76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45C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.71, 7.5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53A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114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54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72D053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F1D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tral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26F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544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16, 5.97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587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08, 5.9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066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2E0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8D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534EE0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C1B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tiap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04F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5D1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99, 3.48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B41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96, 3.4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1B4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CC7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28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18AA1F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906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omoxet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A11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13F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3.71, 16.03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238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3.22, 15.4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55F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EF4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23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54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48A410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136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proic aci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B1F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A5C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.48, 7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3FA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.39, 7.4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A5B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4B4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2C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3BE28B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823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profloxaci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693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285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31, 6.25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46F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26, 6.1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F22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573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89C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5B0938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43A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apenti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811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8E0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98, 3.51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876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98, 3.4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644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1B4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BC8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4E635C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C5C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ipiprazol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796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54B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86, 3.37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B91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86, 3.3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4B0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B53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82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473255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65F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irama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C2E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6E0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7.09, 8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6B9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7.01, 8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297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3E1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4E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7B0FF6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8DC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telukast sodiu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C3A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B96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8.44, 10.03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059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.0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8.32, 9.7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82A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ED6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47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7BC448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EEB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prop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62E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DD5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71, 5.61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AFA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5.4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1F3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E00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C8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0E2595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939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otrig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89C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3FD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23, 3.86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3F3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18, 3.8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6D9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F44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3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B4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7C284B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AE6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anzap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601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F91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16, 3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524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12, 3.7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C10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B4E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9A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1BD6C7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172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ium oxyba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25E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E8A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2.65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9BF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19, 2.6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936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A25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AF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3CACB3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67D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nasterid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147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502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1.84, 14.33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BDF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1.44, 13.9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A76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59D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5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98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5AB28E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EC3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tiraceta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4FF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BB1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82, 3.41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6C4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79, 3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7AB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D72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3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9F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44AA0C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653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talopra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6B8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ED8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39, 6.58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CDC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33, 6.4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C62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84B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47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5C6115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7F1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ortioxet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F36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6B7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6.46, 20.34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9D6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5.86, 19.2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999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26E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AA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4314C6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C0A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idopa/levodop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AB5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3AF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13, 2.64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6C1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15, 2.6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FED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B0D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A7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76750B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CB0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citalopra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8BE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162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02, 6.25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7B7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01, 6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9F2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F98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3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96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0B4890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90A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mado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4F7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EC5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86, 3.56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5B8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87, 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14A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446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7A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494BB8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BA0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uoxet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EEE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9BD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77, 4.75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C79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73, 4.7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9BB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322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F9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006C14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552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ofloxaci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A2D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89E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43, 3.08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F7E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42, 3.0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23F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16F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64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71FB68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292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tiriz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210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F7A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09, 2.66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8EA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09, 2.6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88B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03F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70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3A6B65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6F1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razola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02D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758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56, 3.27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3BB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56, 3.2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D74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573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78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134D16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AB6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onazepa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544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CC2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25, 5.45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5D5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23, 5.3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543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2BB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33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091009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D58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venlafax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5CB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E5F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26, 6.76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849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23, 6.6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D85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706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A2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1D7D46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D8F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etaminophen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drocodone bitartra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A5F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F91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25, 2.88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A22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25, 2.8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1B9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700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98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121144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803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feron alfa-2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F1B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88F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2.77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51D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09, 2.7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EFC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7B1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D6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00993A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165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tazap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B07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424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13, 4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32A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14, 4.1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B2B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A37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6A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44C5A8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94F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olpide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2F3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091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28, 3.12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936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27, 3.1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273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639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E5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3153EA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283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amazep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6B6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2FA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08, 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F96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09, 2.8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273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A08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F4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421EA5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D8F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feron alfa-2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D51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809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31, 4.65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727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26, 4.6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69C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EF3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77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5B04C5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348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rasido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C77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B60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75, 3.91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A5A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73, 3.8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064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C82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BB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55D06E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92B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iodaro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386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1A6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83, 4.14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5A2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79, 4.1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B41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45E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37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59E54D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FFD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osamid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C4C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574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3.11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85B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3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5BA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907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A7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5481EA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273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soprolo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E8B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92B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54, 3.81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620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55, 3.7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F43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DE7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34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0784F0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0E3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etaminophe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9B6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9D7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09, 3.14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C75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3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6B2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FCD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63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76806D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994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xcarbazep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C16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42A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82, 4.32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469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4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CB5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75B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F4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18D333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C7B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expiprazol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DA9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258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13, 3.33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87F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14, 3.2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8B3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F55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13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619A76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D7E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floqu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5F7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B38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5.56, 40.99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FA7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4.06, 37.0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B53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C43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4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01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  <w:tr w14:paraId="57CDF9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238210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modafinil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455072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25A87C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55, 5.91)</w:t>
            </w:r>
          </w:p>
        </w:tc>
        <w:tc>
          <w:tcPr>
            <w:tcW w:w="24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57BEEB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52, 5.86)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75D4AA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)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444D0B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6)</w:t>
            </w:r>
          </w:p>
        </w:tc>
        <w:tc>
          <w:tcPr>
            <w:tcW w:w="25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E770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urbance in attention</w:t>
            </w:r>
          </w:p>
        </w:tc>
      </w:tr>
    </w:tbl>
    <w:p w14:paraId="0803B958">
      <w:pPr>
        <w:jc w:val="center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D86F1C"/>
    <w:rsid w:val="0A3C7C3D"/>
    <w:rsid w:val="238E7E39"/>
    <w:rsid w:val="24EE6C35"/>
    <w:rsid w:val="302B1214"/>
    <w:rsid w:val="4C642B79"/>
    <w:rsid w:val="59017BB7"/>
    <w:rsid w:val="5B165825"/>
    <w:rsid w:val="63FA3F0A"/>
    <w:rsid w:val="6D8F7B9A"/>
    <w:rsid w:val="701A0B8D"/>
    <w:rsid w:val="75737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2254</Words>
  <Characters>13022</Characters>
  <Lines>0</Lines>
  <Paragraphs>0</Paragraphs>
  <TotalTime>152</TotalTime>
  <ScaleCrop>false</ScaleCrop>
  <LinksUpToDate>false</LinksUpToDate>
  <CharactersWithSpaces>1417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9T09:34:00Z</dcterms:created>
  <dc:creator>DELL</dc:creator>
  <cp:lastModifiedBy>一顿能炫六碗饭</cp:lastModifiedBy>
  <dcterms:modified xsi:type="dcterms:W3CDTF">2026-02-10T03:31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jY4NTU1NDk3ZjE0OWY5YjEyYjE5NDdhMDY4NzA0YmYiLCJ1c2VySWQiOiIyNzM3ODQ2MTcifQ==</vt:lpwstr>
  </property>
  <property fmtid="{D5CDD505-2E9C-101B-9397-08002B2CF9AE}" pid="4" name="ICV">
    <vt:lpwstr>70A89948AA8B410ABA205567F85143CE_12</vt:lpwstr>
  </property>
</Properties>
</file>